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default" w:ascii="Arial" w:hAnsi="Arial" w:cs="Arial"/>
          <w:b/>
          <w:bCs/>
          <w:sz w:val="22"/>
          <w:szCs w:val="22"/>
          <w:lang w:val="en-US" w:eastAsia="zh-CN"/>
        </w:rPr>
        <w:t>Table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2"/>
          <w:szCs w:val="22"/>
          <w:lang w:val="en-US" w:eastAsia="zh-CN"/>
        </w:rPr>
        <w:t>S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1</w:t>
      </w:r>
      <w:r>
        <w:rPr>
          <w:rFonts w:hint="default" w:ascii="Arial" w:hAnsi="Arial" w:cs="Arial"/>
          <w:b/>
          <w:bCs/>
          <w:sz w:val="22"/>
          <w:szCs w:val="22"/>
        </w:rPr>
        <w:t>.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2"/>
        </w:rPr>
        <w:t>List of primers used in this study</w:t>
      </w:r>
      <w:r>
        <w:rPr>
          <w:rFonts w:hint="eastAsia" w:ascii="Arial" w:hAnsi="Arial" w:cs="Arial"/>
          <w:b/>
          <w:bCs/>
          <w:sz w:val="22"/>
          <w:lang w:val="en-US" w:eastAsia="zh-CN"/>
        </w:rPr>
        <w:t xml:space="preserve"> </w:t>
      </w:r>
    </w:p>
    <w:tbl>
      <w:tblPr>
        <w:tblStyle w:val="4"/>
        <w:tblW w:w="14034" w:type="dxa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8240"/>
        <w:gridCol w:w="351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2" w:hRule="atLeast"/>
        </w:trPr>
        <w:tc>
          <w:tcPr>
            <w:tcW w:w="2284" w:type="dxa"/>
            <w:shd w:val="clear" w:color="000000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rimer</w:t>
            </w:r>
          </w:p>
        </w:tc>
        <w:tc>
          <w:tcPr>
            <w:tcW w:w="8240" w:type="dxa"/>
            <w:shd w:val="clear" w:color="000000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Sequence(5’-3’)</w:t>
            </w:r>
          </w:p>
        </w:tc>
        <w:tc>
          <w:tcPr>
            <w:tcW w:w="3510" w:type="dxa"/>
            <w:shd w:val="clear" w:color="000000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Relevant Characteristic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GTCTTCGGGCTTTTGT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GACCTCCACTAGCTCCAGCCAAGCCGCTCCCAGTTCACCTCTCA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TAGATCAGGCGTCCAGGA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AAGGATAAGGAGGGTAG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GTCAAGTTACAGCTCT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GTAATTGTGTGAAGAG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GAATGGGTTGATCGA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TCTTTGCATCCAGGT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GGTCTTTGGAACGCTGT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GACCTCCACTAGCTCCAGCCAAGCCGTGAATGAGGTGTGGTGGA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CGCAAATCGTCCGTCTC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ACTTCTCGCAAGGTCA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TCCACATCAGCTTCT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CAGGTAACAAGATTTG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AGGCCATAAAACTT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GAGTCGTCCAGAAT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AGGAGGTCTGGAGTAGC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2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GACCTCCACTAGCTCCAGCCAAGCCAAGTTGCCGTCACAGCGT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TAGAAAGCCAGGTTATCG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TAAGGTAAAGTCGTCCC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TCATCATCATCGGCCT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CGCAATGCCACAACTA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GCATTTCTAGCCATC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TTAGAGACGAGGTAC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TCGTCGCCAGAAGT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GACCTCCACTAGCTCCAGCCAAGCCGAACGGGGAGTGGAAGT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TTTCTCGTGTATGGCGTTTT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TTGCGACTCCTTCC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ATACCCCACTAGAG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GCGATGGATATGATG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ACTTCGAGAGATAGA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CTTTTGCAACGCGTTG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GATTTGGCTTTTTTACTG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TTGACCTCCACTAGCTCCAGCCAAGCCGGATGCCTCGTCTTATTGAT 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TCTTTTAGACAACTTGCTCC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CAACACACCCCTTCTCACG 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GTTCCTATTCTCTCTATG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CAAGACATTGGCTAAT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GCTCTTCGCTATCAGTA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GGCCTTGACTTGGTT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CAAAACCAGAGACGGATT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TTGACCTCCACTAGCTCCAGCCAAGCCGTGAGTTGAGGTGGATTGATAA 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CGAGAAGTCTACTAGCCGAA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ACGCTGTGAGCCAAG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GAGCTGGAGCTAAT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TGCTTATCAACTGTT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CTATCCTCCCCATCCA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TGGCCAGCCTTTGCA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GAGGAGCACACTACCATT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up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Up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GACCTCCACTAGCTCCAGCCAAGCCTCGTGATTGAGGCTACAG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Down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ATAGAGTAGATGCCGACCGCGGGTTATAATAGATGACACGACGC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amplification of the downstream fragment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Down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CGATATCACCACCGAA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GCACTGGTCCTTACAG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external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Ex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CAATAGGGCTGCCG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GATTGCAGCCCTTCCTC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nner identification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disrup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-In-</w:t>
            </w:r>
            <w:r>
              <w:rPr>
                <w:rFonts w:ascii="Arial" w:hAnsi="Arial" w:eastAsia="仿宋" w:cs="Arial"/>
                <w:sz w:val="22"/>
              </w:rPr>
              <w:t>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TGCTGTCGTTGTCCAC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i/>
                <w:iCs/>
                <w:sz w:val="22"/>
              </w:rPr>
              <w:t>HPH</w:t>
            </w:r>
            <w:r>
              <w:rPr>
                <w:rFonts w:ascii="Arial" w:hAnsi="Arial" w:eastAsia="仿宋" w:cs="Arial"/>
                <w:sz w:val="22"/>
              </w:rPr>
              <w:t>-F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GAGGTCAACACATCAATGCCTATT</w:t>
            </w:r>
          </w:p>
        </w:tc>
        <w:tc>
          <w:tcPr>
            <w:tcW w:w="3510" w:type="dxa"/>
            <w:vMerge w:val="restart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ragment of </w:t>
            </w:r>
            <w:r>
              <w:rPr>
                <w:rFonts w:ascii="Arial" w:hAnsi="Arial" w:eastAsia="仿宋" w:cs="Arial"/>
                <w:i/>
                <w:sz w:val="22"/>
              </w:rPr>
              <w:t>HP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i/>
                <w:iCs/>
                <w:sz w:val="22"/>
              </w:rPr>
              <w:t>HPH</w:t>
            </w:r>
            <w:r>
              <w:rPr>
                <w:rFonts w:ascii="Arial" w:hAnsi="Arial" w:eastAsia="仿宋" w:cs="Arial"/>
                <w:sz w:val="22"/>
              </w:rPr>
              <w:t>-R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ACTCTATTCCTTTGCCCT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TCCGAATCAAACGCT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AACTCCTTCAATTTGG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TCCGAATCAAACGCT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AACTCCTTCAATTTGGC</w:t>
            </w:r>
          </w:p>
        </w:tc>
        <w:tc>
          <w:tcPr>
            <w:tcW w:w="3510" w:type="dxa"/>
            <w:vMerge w:val="continue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TCAGACGACGAG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ind w:right="-94" w:rightChars="-45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 xml:space="preserve">2 </w:t>
            </w:r>
            <w:r>
              <w:rPr>
                <w:rFonts w:ascii="Arial" w:hAnsi="Arial" w:eastAsia="仿宋" w:cs="Arial"/>
                <w:sz w:val="22"/>
              </w:rPr>
              <w:t>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GCCCAAGCCGCTGCG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TCAGACGACGAG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GCCCAAGCCGCTGCG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GTAGTGACACGTGC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AACATCGTGTTTCGACTTGGC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GTAGTGACACGTGC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AACATCGTGTTTCGACTTGGC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ACGCCCAGCCCT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TTATACAACAAGGTTTGCG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ACGCCCAGCCCT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TTATACAACAAGGTTTGCG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GAGGCATCAGCTCT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TCATTCCGACGTAGGGTTCGC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GAGGCATCAGCTCT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5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TCATTCCGACGTAGGGTTCGC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ACTACCACAACCAC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TTCTTTGTAATGTTTTTT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ACTACCACAACCAC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TTCTTTGTAATGTTTTTT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GAACAGACAAAGG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TCACAGCTTGCGCTTGCTC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GAACAGACAAAGG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TCACAGCTTGCGCTTGCTC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8-A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TACCAGATTACGCTCATATGATGAACACTACTTTCCAACA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8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AD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8-A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GGCCTCCATGGCCATATGTCACACCTGTCCCG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8-B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CAGAGGAGGACCTGCATATGATGAACACTACTTTCCAACA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full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8</w:t>
            </w:r>
            <w:r>
              <w:rPr>
                <w:rFonts w:ascii="Arial" w:hAnsi="Arial" w:eastAsia="仿宋" w:cs="Arial"/>
                <w:sz w:val="22"/>
              </w:rPr>
              <w:t xml:space="preserve"> for construction of pGBKT7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8-B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GGCCTCCATGGCCATATGTCACACCTGTCCCG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D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cs="Arial"/>
                <w:sz w:val="22"/>
              </w:rPr>
              <w:t>TAATACGACTCACTATAGGGCGAG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CR primers to identify the positive clones in yeast transform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D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GATGGTGCACGATGCACA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sz w:val="22"/>
                <w:lang w:val="en-US" w:eastAsia="zh-CN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1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hint="eastAsia" w:ascii="Arial" w:hAnsi="Arial" w:eastAsia="仿宋" w:cs="Arial"/>
                <w:sz w:val="22"/>
              </w:rPr>
              <w:t>TTACTGGTGGAAAAGGTG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仿宋" w:cs="Arial"/>
                <w:sz w:val="22"/>
                <w:lang w:val="en-US" w:eastAsia="zh-CN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1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CTCCTCGCCCTTGCTCACCAT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TATAGATGTTAAGCTTATCT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GFP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 ATGGTGAGCAAGGGCGA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hint="default" w:ascii="Arial" w:hAnsi="Arial" w:eastAsia="仿宋" w:cs="Arial"/>
                <w:sz w:val="22"/>
                <w:lang w:val="en-US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GFP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GFP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hint="eastAsia"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CTTGTACAGCTCGTCCATGC 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hint="eastAsia"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 xml:space="preserve">ATGTCCGAATCAAACGCTCT  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eastAsia" w:ascii="Arial" w:hAnsi="Arial" w:eastAsia="仿宋" w:cs="Arial"/>
                <w:sz w:val="22"/>
                <w:lang w:eastAsia="zh-CN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hint="eastAsia"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GCTACACGATGGTGAAAAG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2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CGACGAGGATAACACTTAC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2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 ACAGCTCCTCGCCCTTGCTCACCAT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 </w:t>
            </w:r>
            <w:r>
              <w:rPr>
                <w:rFonts w:hint="eastAsia" w:ascii="Arial" w:hAnsi="Arial" w:cs="Arial"/>
                <w:sz w:val="22"/>
              </w:rPr>
              <w:t xml:space="preserve">GGTGAATGAGGTGTGGTGGA 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ATGTCAGACGACGAGGAT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ACAGGCTCTATGGTTCTTGTAC 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3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GTGACAGTGACGAGGATACG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3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CTCCTCGCCCTTGCTCACCAT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TCTGAGACCAATCGCGGAT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3-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ATGGACGCTGTGACGGCA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AGATGGTGGGTAGGGGCTGT 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4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ATCAGTCAACCAGCAGATCG 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4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CTCCTCGCCCTTGCTCACCAT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 </w:t>
            </w:r>
            <w:r>
              <w:rPr>
                <w:rFonts w:hint="eastAsia" w:ascii="Arial" w:hAnsi="Arial" w:cs="Arial"/>
                <w:sz w:val="22"/>
              </w:rPr>
              <w:t>TGTTGTTTCGTGGTGAGATT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 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 xml:space="preserve"> ATGACGCCCAGCCCTGAA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CTCGTGGCCGATACGAAGA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5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GCGCATTACTCG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5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CTCCTCGCCCTTGCTCACCAT TGTGACGACCAAAGATGTT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 xml:space="preserve"> ATGGAGGCATCAGCTCTCAA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>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 xml:space="preserve">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5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CACCCGCTACAAGAACAAGA 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6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GAGGGTTGGAGATTCAAGG 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6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CTCCTCGCCCTTGCTCACCAT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AACGAACGAGCTGCGAG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 </w:t>
            </w:r>
            <w:r>
              <w:rPr>
                <w:rFonts w:hint="eastAsia" w:ascii="Arial" w:hAnsi="Arial" w:cs="Arial"/>
                <w:sz w:val="22"/>
              </w:rPr>
              <w:t>ATGACTACCACAACCACGA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CTTGACAAGGCACAGGCT  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hint="default"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Csn7-Native-pro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 xml:space="preserve">AGGATGTTCCAGAAGGGTC 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native promoter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ge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2"/>
                <w:lang w:val="en-US" w:eastAsia="zh-CN"/>
              </w:rPr>
              <w:t>Csn7-Native-pro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ACAGCTCCTCGCCCTTGCTCACCAT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GATGAGTCGTGATTGAGGCT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>-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ORF-</w:t>
            </w:r>
            <w:r>
              <w:rPr>
                <w:rFonts w:ascii="Arial" w:hAnsi="Arial" w:eastAsia="仿宋" w:cs="Arial"/>
                <w:sz w:val="22"/>
              </w:rPr>
              <w:t>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TCTCGGCATGGACGAGCTGTACAAG</w:t>
            </w:r>
            <w:r>
              <w:rPr>
                <w:rFonts w:hint="eastAsia" w:ascii="Arial" w:hAnsi="Arial" w:cs="Arial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2"/>
              </w:rPr>
              <w:t>ATGGAACAGACAAAGGCTC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 xml:space="preserve">the ORF of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i/>
                <w:sz w:val="22"/>
                <w:lang w:val="en-US" w:eastAsia="zh-CN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  <w:vAlign w:val="top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仿宋" w:cs="Arial"/>
                <w:sz w:val="22"/>
              </w:rPr>
              <w:t>GFP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hint="eastAsia" w:ascii="Arial" w:hAnsi="Arial" w:eastAsia="仿宋" w:cs="Arial"/>
                <w:sz w:val="22"/>
                <w:lang w:val="en-US" w:eastAsia="zh-CN"/>
              </w:rPr>
              <w:t>7-ORF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hint="eastAsia" w:ascii="Arial" w:hAnsi="Arial" w:cs="Arial"/>
                <w:sz w:val="22"/>
              </w:rPr>
              <w:t>GACTTTTCTCGTCGATGC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ATGATATCGATTACAAGGATGACGATGACAAGATGTCCGAATCAAACGCT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GCAGAGGAGCCTGAATGTTGAGTGGAATGATGCTAAACTCCTTCAATTTG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ATGATATCGATTACAAGGATGACGATGACAAGATGTCAGACGACGAG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2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GCAGAGGAGCCTGAATGTTGAGTGGAATGATGCAAGCCCAAGCCGCT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ATGATATCGATTACAAGGATGACGATGACAAGATGGACGCTGTGACGGCAA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3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GCAGAGGAGCCTGAATGTTGAGTGGAATGATGCTAGCCATGTGCCATGATGC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ATGATATCGATTACAAGGATGACGATGACAAGATGACGCCCAGCCCT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4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GCAGAGGAGCCTGAATGTTGAGTGGAATGATGTTATACAACAAGGTTTGCG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bookmarkStart w:id="0" w:name="_GoBack" w:colFirst="2" w:colLast="2"/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ATGATATCGATTACAAGGATGACGATGACAAGATGACTACCACAACCAC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6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GCAGAGGAGCCTGAATGTTGAGTGGAATGATGTTCTTTGTAATGTTTTTT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ATGATATCGATTACAAGGATGACGATGACAAGATGGAACAGACAAAGGC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i/>
                <w:sz w:val="22"/>
              </w:rPr>
              <w:t>7</w:t>
            </w:r>
            <w:r>
              <w:rPr>
                <w:rFonts w:ascii="Arial" w:hAnsi="Arial" w:eastAsia="仿宋" w:cs="Arial"/>
                <w:sz w:val="22"/>
              </w:rPr>
              <w:t xml:space="preserve"> gene for the construction of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 vector</w:t>
            </w:r>
          </w:p>
        </w:tc>
      </w:tr>
      <w:bookmarkEnd w:id="0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caps/>
                <w:sz w:val="22"/>
              </w:rPr>
              <w:t>CGCAGAGGAGCCTGAATGTTGAGTGGAATGATGTCACAGCTTGCGCTTGCTC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CGAAGAGTCAGTCTCC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CR primers for the identification of the in-frame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1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GTTGCCCATCTAGATTTGT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CGAAGAGTCAGTCTCC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CR primers for the identification of the in-frame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2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CGGCCGTGTACTCCTTT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CGAAGAGTCAGTCTCC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for the identification of the in-frame 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Flag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3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AATAATGCACTGGCTACA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CGAAGAGTCAGTCTCC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CR primers for the identification of the in-frame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4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CGGTAGAGTCGTCTACTT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CGAAGAGTCAGTCTCC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CR primers for the identification of the in-frame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6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GAGTGATCAAGGACCTGCT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ID-F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CGAAGAGTCAGTCTCCCT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PCR primers for the identification of the in-frame 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 vect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Flag-</w:t>
            </w:r>
            <w:r>
              <w:rPr>
                <w:rFonts w:hint="eastAsia" w:ascii="Arial" w:hAnsi="Arial" w:eastAsia="仿宋" w:cs="Arial"/>
                <w:sz w:val="22"/>
                <w:lang w:eastAsia="zh-CN"/>
              </w:rPr>
              <w:t>Csn</w:t>
            </w:r>
            <w:r>
              <w:rPr>
                <w:rFonts w:ascii="Arial" w:hAnsi="Arial" w:eastAsia="仿宋" w:cs="Arial"/>
                <w:sz w:val="22"/>
              </w:rPr>
              <w:t>7-ID-R</w:t>
            </w:r>
          </w:p>
        </w:tc>
        <w:tc>
          <w:tcPr>
            <w:tcW w:w="8240" w:type="dxa"/>
            <w:shd w:val="clear" w:color="auto" w:fill="auto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TTGATACTTGCACGGTAGC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in-F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TCCACGTCACCACTTTCAA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the </w:t>
            </w:r>
            <w:r>
              <w:rPr>
                <w:rFonts w:ascii="Arial" w:hAnsi="Arial" w:eastAsia="仿宋" w:cs="Arial"/>
                <w:i/>
                <w:sz w:val="22"/>
              </w:rPr>
              <w:t xml:space="preserve">ACTIN </w:t>
            </w:r>
            <w:r>
              <w:rPr>
                <w:rFonts w:ascii="Arial" w:hAnsi="Arial" w:eastAsia="仿宋" w:cs="Arial"/>
                <w:sz w:val="22"/>
              </w:rPr>
              <w:t>gene in quantitative real-time PCR ass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in-R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GCTTGGAGATCCACATTT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ri1-RT-F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CAGGAGAGTTATTGCCGAA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the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TRI</w:t>
            </w:r>
            <w:r>
              <w:rPr>
                <w:rFonts w:ascii="Arial" w:hAnsi="Arial" w:eastAsia="仿宋" w:cs="Arial"/>
                <w:i/>
                <w:sz w:val="22"/>
              </w:rPr>
              <w:t>1</w:t>
            </w:r>
            <w:r>
              <w:rPr>
                <w:rFonts w:ascii="Arial" w:hAnsi="Arial" w:eastAsia="仿宋" w:cs="Arial"/>
                <w:sz w:val="22"/>
              </w:rPr>
              <w:t xml:space="preserve"> gene in quantitative real-time PCR ass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ri1-RT-R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CTTTTCAGGGTTCTCGTA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ri5-RT-F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GCAGATGGTTGCTGTCTTCT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the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TRI</w:t>
            </w:r>
            <w:r>
              <w:rPr>
                <w:rFonts w:ascii="Arial" w:hAnsi="Arial" w:eastAsia="仿宋" w:cs="Arial"/>
                <w:i/>
                <w:sz w:val="22"/>
              </w:rPr>
              <w:t xml:space="preserve">5 </w:t>
            </w:r>
            <w:r>
              <w:rPr>
                <w:rFonts w:ascii="Arial" w:hAnsi="Arial" w:eastAsia="仿宋" w:cs="Arial"/>
                <w:sz w:val="22"/>
              </w:rPr>
              <w:t>gene in quantitative real-time PCR ass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ri5-RT-R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TCTGAGCCTCCTTCACATCG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ri6-RT-F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AATGCCCATTCCCTAGTTG</w:t>
            </w:r>
          </w:p>
        </w:tc>
        <w:tc>
          <w:tcPr>
            <w:tcW w:w="3510" w:type="dxa"/>
            <w:vMerge w:val="restart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 xml:space="preserve">PCR primers to amplify the </w:t>
            </w:r>
            <w:r>
              <w:rPr>
                <w:rFonts w:hint="eastAsia" w:ascii="Arial" w:hAnsi="Arial" w:eastAsia="仿宋" w:cs="Arial"/>
                <w:i/>
                <w:sz w:val="22"/>
                <w:lang w:eastAsia="zh-CN"/>
              </w:rPr>
              <w:t>TRI</w:t>
            </w:r>
            <w:r>
              <w:rPr>
                <w:rFonts w:ascii="Arial" w:hAnsi="Arial" w:eastAsia="仿宋" w:cs="Arial"/>
                <w:i/>
                <w:sz w:val="22"/>
              </w:rPr>
              <w:t xml:space="preserve">6 </w:t>
            </w:r>
            <w:r>
              <w:rPr>
                <w:rFonts w:ascii="Arial" w:hAnsi="Arial" w:eastAsia="仿宋" w:cs="Arial"/>
                <w:sz w:val="22"/>
              </w:rPr>
              <w:t>gene in quantitative real-time PCR assay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0" w:hRule="atLeast"/>
        </w:trPr>
        <w:tc>
          <w:tcPr>
            <w:tcW w:w="2284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rPr>
                <w:rFonts w:ascii="Arial" w:hAnsi="Arial" w:eastAsia="仿宋" w:cs="Arial"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Tri6-RT-R</w:t>
            </w:r>
          </w:p>
        </w:tc>
        <w:tc>
          <w:tcPr>
            <w:tcW w:w="8240" w:type="dxa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caps/>
                <w:sz w:val="22"/>
              </w:rPr>
            </w:pPr>
            <w:r>
              <w:rPr>
                <w:rFonts w:ascii="Arial" w:hAnsi="Arial" w:eastAsia="仿宋" w:cs="Arial"/>
                <w:sz w:val="22"/>
              </w:rPr>
              <w:t>ATCTCGCATGTTATCCACCCT</w:t>
            </w:r>
          </w:p>
        </w:tc>
        <w:tc>
          <w:tcPr>
            <w:tcW w:w="3510" w:type="dxa"/>
            <w:vMerge w:val="continue"/>
            <w:shd w:val="clear" w:color="auto" w:fill="auto"/>
            <w:vAlign w:val="center"/>
          </w:tcPr>
          <w:p>
            <w:pPr>
              <w:suppressAutoHyphens/>
              <w:adjustRightInd w:val="0"/>
              <w:snapToGrid w:val="0"/>
              <w:spacing w:line="240" w:lineRule="auto"/>
              <w:jc w:val="left"/>
              <w:rPr>
                <w:rFonts w:ascii="Arial" w:hAnsi="Arial" w:eastAsia="仿宋" w:cs="Arial"/>
                <w:sz w:val="22"/>
              </w:rPr>
            </w:pP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JmZTZiODYxYmEwZjlmM2IzMGUwYTY4M2U2NWM3NDgifQ=="/>
  </w:docVars>
  <w:rsids>
    <w:rsidRoot w:val="004A618F"/>
    <w:rsid w:val="000E37EA"/>
    <w:rsid w:val="00120AB2"/>
    <w:rsid w:val="001811BE"/>
    <w:rsid w:val="00183810"/>
    <w:rsid w:val="001E1B2E"/>
    <w:rsid w:val="002213C3"/>
    <w:rsid w:val="00256F75"/>
    <w:rsid w:val="002F784C"/>
    <w:rsid w:val="0038186D"/>
    <w:rsid w:val="003B03E7"/>
    <w:rsid w:val="00412519"/>
    <w:rsid w:val="0049494A"/>
    <w:rsid w:val="004A618F"/>
    <w:rsid w:val="00542CB2"/>
    <w:rsid w:val="00545B3A"/>
    <w:rsid w:val="006F6401"/>
    <w:rsid w:val="00840783"/>
    <w:rsid w:val="008C6562"/>
    <w:rsid w:val="0093273F"/>
    <w:rsid w:val="00970F87"/>
    <w:rsid w:val="00B42FE1"/>
    <w:rsid w:val="00BC7780"/>
    <w:rsid w:val="00D221C6"/>
    <w:rsid w:val="00D472FA"/>
    <w:rsid w:val="00D96A60"/>
    <w:rsid w:val="00E11F6B"/>
    <w:rsid w:val="00F46789"/>
    <w:rsid w:val="00F507BE"/>
    <w:rsid w:val="00F560DF"/>
    <w:rsid w:val="00F80098"/>
    <w:rsid w:val="00FF563C"/>
    <w:rsid w:val="15882CA8"/>
    <w:rsid w:val="52C678E3"/>
    <w:rsid w:val="69C453F4"/>
    <w:rsid w:val="6B2A77EA"/>
    <w:rsid w:val="79A9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38</Words>
  <Characters>10742</Characters>
  <Lines>87</Lines>
  <Paragraphs>24</Paragraphs>
  <TotalTime>2</TotalTime>
  <ScaleCrop>false</ScaleCrop>
  <LinksUpToDate>false</LinksUpToDate>
  <CharactersWithSpaces>115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2:25:00Z</dcterms:created>
  <dc:creator>hp</dc:creator>
  <cp:lastModifiedBy>cah</cp:lastModifiedBy>
  <dcterms:modified xsi:type="dcterms:W3CDTF">2023-03-29T08:45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18385BDB7B84F33A056761B1FE3F159</vt:lpwstr>
  </property>
</Properties>
</file>